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B1D" w:rsidRPr="00B94B1D" w:rsidRDefault="00B94B1D" w:rsidP="00C973C8">
      <w:pPr>
        <w:spacing w:line="276" w:lineRule="auto"/>
        <w:jc w:val="both"/>
        <w:rPr>
          <w:rFonts w:ascii="Arial" w:hAnsi="Arial" w:cs="Arial"/>
          <w:b/>
          <w:lang w:val="en-US"/>
        </w:rPr>
      </w:pPr>
      <w:bookmarkStart w:id="0" w:name="_Hlk104380990"/>
      <w:bookmarkStart w:id="1" w:name="_GoBack"/>
      <w:r w:rsidRPr="00B94B1D">
        <w:rPr>
          <w:rFonts w:ascii="Arial" w:hAnsi="Arial" w:cs="Arial"/>
          <w:b/>
          <w:color w:val="000000"/>
          <w:lang w:val="en-US"/>
        </w:rPr>
        <w:t>S6 Table</w:t>
      </w:r>
      <w:r w:rsidRPr="00B94B1D">
        <w:rPr>
          <w:rFonts w:ascii="Arial" w:hAnsi="Arial" w:cs="Arial"/>
          <w:b/>
          <w:lang w:val="en-US"/>
        </w:rPr>
        <w:t xml:space="preserve">. List of </w:t>
      </w:r>
      <w:r w:rsidRPr="00B94B1D">
        <w:rPr>
          <w:rFonts w:ascii="Arial" w:hAnsi="Arial" w:cs="Arial"/>
          <w:b/>
          <w:i/>
          <w:iCs/>
          <w:lang w:val="en-US"/>
        </w:rPr>
        <w:t xml:space="preserve">Verticillium dahliae </w:t>
      </w:r>
      <w:r w:rsidRPr="00B94B1D">
        <w:rPr>
          <w:rFonts w:ascii="Arial" w:hAnsi="Arial" w:cs="Arial"/>
          <w:b/>
          <w:iCs/>
          <w:lang w:val="en-US"/>
        </w:rPr>
        <w:t>genes reduced in their transcription dependent on</w:t>
      </w:r>
      <w:r w:rsidRPr="00B94B1D">
        <w:rPr>
          <w:rFonts w:ascii="Arial" w:hAnsi="Arial" w:cs="Arial"/>
          <w:b/>
          <w:i/>
          <w:iCs/>
          <w:lang w:val="en-US"/>
        </w:rPr>
        <w:t xml:space="preserve"> </w:t>
      </w:r>
      <w:r w:rsidRPr="00B94B1D">
        <w:rPr>
          <w:rFonts w:ascii="Arial" w:hAnsi="Arial" w:cs="Arial"/>
          <w:b/>
          <w:lang w:val="en-US"/>
        </w:rPr>
        <w:t>Vta3</w:t>
      </w:r>
      <w:r w:rsidRPr="00B94B1D">
        <w:rPr>
          <w:rFonts w:ascii="Arial" w:hAnsi="Arial" w:cs="Arial"/>
          <w:b/>
          <w:i/>
          <w:iCs/>
          <w:lang w:val="en-US"/>
        </w:rPr>
        <w:t xml:space="preserve"> </w:t>
      </w:r>
      <w:r w:rsidRPr="00B94B1D">
        <w:rPr>
          <w:rFonts w:ascii="Arial" w:hAnsi="Arial" w:cs="Arial"/>
          <w:b/>
          <w:lang w:val="en-US"/>
        </w:rPr>
        <w:t xml:space="preserve">with a </w:t>
      </w:r>
      <w:r w:rsidRPr="00B94B1D">
        <w:rPr>
          <w:rFonts w:ascii="Arial" w:hAnsi="Arial" w:cs="Arial"/>
          <w:b/>
          <w:bCs/>
          <w:lang w:val="en-US"/>
        </w:rPr>
        <w:t>log</w:t>
      </w:r>
      <w:r w:rsidRPr="00B94B1D">
        <w:rPr>
          <w:rFonts w:ascii="Arial" w:hAnsi="Arial" w:cs="Arial"/>
          <w:b/>
          <w:bCs/>
          <w:vertAlign w:val="subscript"/>
          <w:lang w:val="en-US"/>
        </w:rPr>
        <w:t>2</w:t>
      </w:r>
      <w:r w:rsidRPr="00B94B1D">
        <w:rPr>
          <w:rFonts w:ascii="Arial" w:hAnsi="Arial" w:cs="Arial"/>
          <w:b/>
          <w:bCs/>
          <w:lang w:val="en-US"/>
        </w:rPr>
        <w:t>(fold change) ≥ 1 found in significantly enriched categories by FunCat analysis.</w:t>
      </w:r>
    </w:p>
    <w:tbl>
      <w:tblPr>
        <w:tblStyle w:val="Tabellenraster3"/>
        <w:tblW w:w="14312" w:type="dxa"/>
        <w:tblLook w:val="04A0" w:firstRow="1" w:lastRow="0" w:firstColumn="1" w:lastColumn="0" w:noHBand="0" w:noVBand="1"/>
      </w:tblPr>
      <w:tblGrid>
        <w:gridCol w:w="2830"/>
        <w:gridCol w:w="5954"/>
        <w:gridCol w:w="3402"/>
        <w:gridCol w:w="2126"/>
      </w:tblGrid>
      <w:tr w:rsidR="00ED3BA4" w:rsidRPr="00F23A92" w:rsidTr="005C6CE8">
        <w:trPr>
          <w:trHeight w:val="330"/>
          <w:tblHeader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bookmarkEnd w:id="0"/>
          <w:bookmarkEnd w:id="1"/>
          <w:p w:rsidR="00ED3BA4" w:rsidRPr="00F23A92" w:rsidRDefault="00ED3BA4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Gene identifier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noWrap/>
            <w:hideMark/>
          </w:tcPr>
          <w:p w:rsidR="00ED3BA4" w:rsidRPr="00F23A92" w:rsidRDefault="00ED3BA4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Protein name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ED3BA4" w:rsidRPr="00F23A92" w:rsidRDefault="00ED3BA4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FunCat descriptio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ED3BA4" w:rsidRPr="00F23A92" w:rsidRDefault="00ED3BA4" w:rsidP="005C6CE8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F23A92">
              <w:rPr>
                <w:rFonts w:ascii="Arial" w:hAnsi="Arial" w:cs="Arial"/>
                <w:b/>
                <w:bCs/>
                <w:lang w:val="en-US"/>
              </w:rPr>
              <w:t>log</w:t>
            </w:r>
            <w:r w:rsidRPr="00F23A92">
              <w:rPr>
                <w:rFonts w:ascii="Arial" w:hAnsi="Arial" w:cs="Arial"/>
                <w:b/>
                <w:bCs/>
                <w:vertAlign w:val="subscript"/>
                <w:lang w:val="en-US"/>
              </w:rPr>
              <w:t>2</w:t>
            </w:r>
            <w:r w:rsidRPr="00F23A92">
              <w:rPr>
                <w:rFonts w:ascii="Arial" w:hAnsi="Arial" w:cs="Arial"/>
                <w:b/>
                <w:bCs/>
                <w:lang w:val="en-US"/>
              </w:rPr>
              <w:t>(fold change)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ED3BA4" w:rsidRPr="00F23A92" w:rsidRDefault="00ED3BA4" w:rsidP="005C6CE8">
            <w:pPr>
              <w:spacing w:line="276" w:lineRule="auto"/>
              <w:rPr>
                <w:rFonts w:ascii="Arial" w:hAnsi="Arial" w:cs="Arial"/>
                <w:i/>
                <w:lang w:val="en-US"/>
              </w:rPr>
            </w:pPr>
            <w:r w:rsidRPr="00F23A92">
              <w:rPr>
                <w:rFonts w:ascii="Arial" w:hAnsi="Arial" w:cs="Arial"/>
                <w:i/>
                <w:lang w:val="en-US"/>
              </w:rPr>
              <w:t>VDAG_JR2_Chr1g00540a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noWrap/>
            <w:hideMark/>
          </w:tcPr>
          <w:p w:rsidR="00ED3BA4" w:rsidRPr="00F23A92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F23A92">
              <w:rPr>
                <w:rFonts w:ascii="Arial" w:hAnsi="Arial" w:cs="Arial"/>
                <w:lang w:val="en-US"/>
              </w:rPr>
              <w:t>DNA repair protein rhp41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F23A92">
              <w:rPr>
                <w:rFonts w:ascii="Arial" w:hAnsi="Arial" w:cs="Arial"/>
                <w:lang w:val="en-US"/>
              </w:rPr>
              <w:t>DNA damage res</w:t>
            </w:r>
            <w:r w:rsidRPr="006178F1">
              <w:rPr>
                <w:rFonts w:ascii="Arial" w:hAnsi="Arial" w:cs="Arial"/>
              </w:rPr>
              <w:t>ponse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33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-repair protein rad1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2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7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2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16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66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rotein kinase rad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9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6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ister chromatid cohesion protein Eso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1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21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ullin-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72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5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73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 mismatch repair protein mutL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24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nkyrin repeat and SOCS box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97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ibronectin type 3 and ankyrin repeat domains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6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helicase RAD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92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ligase (EC 6.5.1.1)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polymerase kappa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6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40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Ku70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6530a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Helicase C-terminal domain-containing protei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damage respons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280a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16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97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re-mRNA-splicing factor ATP-dependent RNA helicase PRP4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5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EAD/DEAH box helic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6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1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36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mer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72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5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9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ctivating signal cointegrator 1 complex subunit 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lastRenderedPageBreak/>
              <w:t>VDAG_JR2_Chr5g029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TP-dependent DNA helicase RecQ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6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helicase RAD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92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ligase (EC 6.5.1.1)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62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lig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polymerase kappa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6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6530a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Helicase C-terminal domain-containing protei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combination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0540a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hp41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33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-repair protein rad1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2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7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2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16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97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re-mRNA-splicing factor ATP-dependent RNA helicase PRP4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55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 excision repair protein ERCC-6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5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EAD/DEAH box helic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6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66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rotein kinase rad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9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6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ister chromatid cohesion protein Eso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1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021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ullin-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15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biquitin-conjugating enzym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36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mer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72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5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73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 mismatch repair protein mutL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04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ormamidopyrimidine-DNA glycosyl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124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nkyrin repeat and SOCS box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31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RING-2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9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ctivating signal cointegrator 1 complex subunit 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3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UV-damage endonucle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9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29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TP-dependent DNA helicase RecQ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6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helicase RAD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64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NA repair and recombination protein RAD26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92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ligase (EC 6.5.1.1)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35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helicase RAD25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62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lig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polymerase kappa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6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40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Ku70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65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Helicase C-terminal domain-containing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7040a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rossover junction endonuclease MUS81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1670a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sine-specific methyltransferase (EC 2.1.1.37)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62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protein RAD16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97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Pre-mRNA-splicing factor ATP-dependent RNA helicase PRP4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5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EAD/DEAH box helic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6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79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Hrq1p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110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36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mer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79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ctivating signal cointegrator 1 complex subunit 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29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TP-dependent DNA helicase RecQ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6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helicase RAD3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35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repair helicase RAD25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bottom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6530a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Helicase C-terminal domain-containing protei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NA topology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top w:val="single" w:sz="12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4280a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NAD(P)H-dependent D-xylose reductase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052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09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70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172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Conidial yellow pigment biosynthesis polyketide synth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28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llantoate perme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331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33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-nitrophenylphosphat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51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lyoxylate reduct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6</w:t>
            </w:r>
          </w:p>
        </w:tc>
      </w:tr>
      <w:tr w:rsidR="00ED3BA4" w:rsidRPr="006178F1" w:rsidTr="00B94B1D">
        <w:trPr>
          <w:trHeight w:val="300"/>
        </w:trPr>
        <w:tc>
          <w:tcPr>
            <w:tcW w:w="2830" w:type="dxa"/>
            <w:shd w:val="clear" w:color="auto" w:fill="auto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5460a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Aflatoxin B1 aldehyde reductase member 3</w:t>
            </w:r>
          </w:p>
        </w:tc>
        <w:tc>
          <w:tcPr>
            <w:tcW w:w="3402" w:type="dxa"/>
            <w:shd w:val="clear" w:color="auto" w:fill="auto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67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-ketogluconate reduct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68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leiotropic ABC multiple drug efflux transporter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1g291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Glyoxalase/bleomycin resistance protein/dioxygen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00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TRI15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30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TP-dependent permease MDL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31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poxide hydrol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41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-coumarate-CoA lig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60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82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O-acetylhomoserine (Thiol)-ly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6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2g087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Ferulic acid esterase A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3g085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nkyrin repeat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20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olyamine transporter 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0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Bifunctional P-450:NADPH-P450 reduct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6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5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iderophore iron transporter mirB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0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38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.0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4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L-aminoadipate-semialdehyde dehydrogenase large subunit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3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66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umarylacetoacetate hydrolase domain-containing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096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4g113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Quinate perme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09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oline monooxygen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0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ultidrug resistance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4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14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FAD binding domain-containing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28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40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 71B28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50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080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enylalanine ammonia-ly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8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11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FS gliotoxin efflux transporter GliA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8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7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-aminocyclopropane-1-carboxylate synth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08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Benzoate 4-monooxygenase cytochrome P450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6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10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ellulose-binding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16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D-xylose-proton symporter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5g1179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3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oline dehydrogen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298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cetylcholinester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4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45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Het-e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606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4-trimethylaminobutyraldehyde dehydrogen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7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4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Amine oxidase B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0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53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Ent-kaurene oxid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6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enylacetone monooxygen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0894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ytochrome P450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6g105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FS transporter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2.82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212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Methyltransfer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4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340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hthalate transporter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11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086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7g104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 (Fragment)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031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LolT-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39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17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D-alanine-poly(Phosphoribitol) ligase subunit 1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55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650a</w:t>
            </w:r>
          </w:p>
        </w:tc>
        <w:tc>
          <w:tcPr>
            <w:tcW w:w="5954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6178F1">
              <w:rPr>
                <w:rFonts w:ascii="Arial" w:hAnsi="Arial" w:cs="Arial"/>
                <w:lang w:val="en-US"/>
              </w:rPr>
              <w:t>3-carboxy-cis,cis-muconate cycloisomerase</w:t>
            </w:r>
          </w:p>
        </w:tc>
        <w:tc>
          <w:tcPr>
            <w:tcW w:w="3402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7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bottom w:val="single" w:sz="4" w:space="0" w:color="auto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1660a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Putative uncharacterized prote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23</w:t>
            </w: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ED3BA4" w:rsidRPr="006178F1" w:rsidTr="005C6CE8">
        <w:trPr>
          <w:trHeight w:val="300"/>
        </w:trPr>
        <w:tc>
          <w:tcPr>
            <w:tcW w:w="2830" w:type="dxa"/>
            <w:tcBorders>
              <w:top w:val="nil"/>
            </w:tcBorders>
            <w:noWrap/>
            <w:hideMark/>
          </w:tcPr>
          <w:p w:rsidR="00ED3BA4" w:rsidRPr="00294DDB" w:rsidRDefault="00ED3BA4" w:rsidP="005C6CE8">
            <w:pPr>
              <w:spacing w:line="276" w:lineRule="auto"/>
              <w:rPr>
                <w:rFonts w:ascii="Arial" w:hAnsi="Arial" w:cs="Arial"/>
                <w:i/>
              </w:rPr>
            </w:pPr>
            <w:r w:rsidRPr="00294DDB">
              <w:rPr>
                <w:rFonts w:ascii="Arial" w:hAnsi="Arial" w:cs="Arial"/>
                <w:i/>
              </w:rPr>
              <w:t>VDAG_JR2_Chr8g04330a</w:t>
            </w:r>
          </w:p>
        </w:tc>
        <w:tc>
          <w:tcPr>
            <w:tcW w:w="5954" w:type="dxa"/>
            <w:tcBorders>
              <w:top w:val="nil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Choline transport protein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Secondary metabolism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:rsidR="00ED3BA4" w:rsidRPr="006178F1" w:rsidRDefault="00ED3BA4" w:rsidP="005C6CE8">
            <w:pPr>
              <w:spacing w:line="276" w:lineRule="auto"/>
              <w:rPr>
                <w:rFonts w:ascii="Arial" w:hAnsi="Arial" w:cs="Arial"/>
              </w:rPr>
            </w:pPr>
            <w:r w:rsidRPr="006178F1">
              <w:rPr>
                <w:rFonts w:ascii="Arial" w:hAnsi="Arial" w:cs="Arial"/>
              </w:rPr>
              <w:t>1.02</w:t>
            </w:r>
          </w:p>
        </w:tc>
      </w:tr>
    </w:tbl>
    <w:p w:rsidR="008163F4" w:rsidRPr="00ED3BA4" w:rsidRDefault="008163F4" w:rsidP="009E1FFC">
      <w:pPr>
        <w:rPr>
          <w:lang w:val="en-US"/>
        </w:rPr>
      </w:pPr>
    </w:p>
    <w:sectPr w:rsidR="008163F4" w:rsidRPr="00ED3BA4" w:rsidSect="00ED3BA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BA4" w:rsidRDefault="00ED3BA4" w:rsidP="00ED3BA4">
      <w:pPr>
        <w:spacing w:after="0" w:line="240" w:lineRule="auto"/>
      </w:pPr>
      <w:r>
        <w:separator/>
      </w:r>
    </w:p>
  </w:endnote>
  <w:endnote w:type="continuationSeparator" w:id="0">
    <w:p w:rsidR="00ED3BA4" w:rsidRDefault="00ED3BA4" w:rsidP="00ED3B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BA4" w:rsidRDefault="00ED3BA4" w:rsidP="00ED3BA4">
      <w:pPr>
        <w:spacing w:after="0" w:line="240" w:lineRule="auto"/>
      </w:pPr>
      <w:r>
        <w:separator/>
      </w:r>
    </w:p>
  </w:footnote>
  <w:footnote w:type="continuationSeparator" w:id="0">
    <w:p w:rsidR="00ED3BA4" w:rsidRDefault="00ED3BA4" w:rsidP="00ED3B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BA4"/>
    <w:rsid w:val="008163F4"/>
    <w:rsid w:val="009E1FFC"/>
    <w:rsid w:val="00B94B1D"/>
    <w:rsid w:val="00C973C8"/>
    <w:rsid w:val="00ED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796E14-CCB2-4C8F-B743-5C4D2B22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3B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D3B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3BA4"/>
  </w:style>
  <w:style w:type="paragraph" w:styleId="Fuzeile">
    <w:name w:val="footer"/>
    <w:basedOn w:val="Standard"/>
    <w:link w:val="FuzeileZchn"/>
    <w:uiPriority w:val="99"/>
    <w:unhideWhenUsed/>
    <w:rsid w:val="00ED3B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3BA4"/>
  </w:style>
  <w:style w:type="table" w:customStyle="1" w:styleId="Tabellenraster3">
    <w:name w:val="Tabellenraster3"/>
    <w:basedOn w:val="NormaleTabelle"/>
    <w:next w:val="Tabellenraster"/>
    <w:uiPriority w:val="39"/>
    <w:rsid w:val="00ED3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D3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88</Words>
  <Characters>8746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Maurus, Isabel</cp:lastModifiedBy>
  <cp:revision>4</cp:revision>
  <dcterms:created xsi:type="dcterms:W3CDTF">2022-09-12T12:42:00Z</dcterms:created>
  <dcterms:modified xsi:type="dcterms:W3CDTF">2022-11-10T10:35:00Z</dcterms:modified>
</cp:coreProperties>
</file>